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6E7" w:rsidRPr="003C36E7" w:rsidRDefault="003C36E7">
      <w:pPr>
        <w:rPr>
          <w:rFonts w:ascii="Times New Roman" w:hAnsi="Times New Roman" w:cs="Times New Roman"/>
          <w:b/>
          <w:sz w:val="22"/>
        </w:rPr>
      </w:pPr>
      <w:bookmarkStart w:id="0" w:name="_GoBack"/>
      <w:r w:rsidRPr="003C36E7">
        <w:rPr>
          <w:rFonts w:ascii="Times New Roman" w:hAnsi="Times New Roman" w:cs="Times New Roman"/>
          <w:b/>
          <w:sz w:val="22"/>
        </w:rPr>
        <w:t>The DNA sequencing data for interacting target proteins in two hybrid assays</w:t>
      </w:r>
    </w:p>
    <w:bookmarkEnd w:id="0"/>
    <w:p w:rsidR="003C36E7" w:rsidRDefault="003C36E7">
      <w:pPr>
        <w:rPr>
          <w:rFonts w:ascii="Times New Roman" w:hAnsi="Times New Roman" w:cs="Times New Roman" w:hint="eastAsia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KLHL10</w:t>
      </w:r>
      <w:r w:rsidR="00F736B5" w:rsidRPr="00AA76D3">
        <w:rPr>
          <w:rFonts w:ascii="Times New Roman" w:hAnsi="Times New Roman" w:cs="Times New Roman"/>
          <w:sz w:val="22"/>
        </w:rPr>
        <w:t xml:space="preserve">  (NM025727.3)</w:t>
      </w:r>
    </w:p>
    <w:p w:rsidR="005F594A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AACACGAGAAGATCTTTTAATACGACTCACTATAGGGCGAGCGCCGCCATGGAGTACCCATACGACGTACCAGATTACGCTCATATGAACATGGAGGCCAGTGAATTCCACCCAAGCAGTGGTATCAACGCAGAGTGGCCATTACGGCCGGGGGGAAACGAGTGCCTGTTTACAGCAGAAGTGTACAACACTGAGAGCAATCAATGGACAGTCATTGCACCCACGAGGAGCAGGAGGAGTGGAATAGGTGTAATTGCTTACGGGGAACATGTATACGCAGTGGGTGGCTTTGATGGAGCCAATCGACTGAGGAGTGCAGAAGCCTACAGCCCAGTGGCTAATACTTGGCGCACGATCCCCACTATGTTTAACCCTCGTAGCAATTTTGGGATCGAGGTAGTGGACGACCTCTTGTTTGTGGTGGGTGGCTTTAATGGCTTTACCACCACCTTTAACGTTGAGTGCTATGATGAAAGGACCGATGAGTGGTATGACGCTCATGACATGAGCATATACCGCAGTGCTCTGAGCTGCTGCGTGGTACCAGGGCTAGCCAATGTTGGGGAGTATGCAGCTAGACGGGACAACTTCACGGGATTAGCACTGCGAGATGAAGTAAAGTATTCCGCTTCGACAAGTACCCTACCTGTATGAGCCTCTTCATTTAGCTAATAAAAAGTCTAAGCAATAAGAATTAATTCTTTTTTTAAATAAATGCAGTGTTTAAACTTGAAAAAAAAAAAAAAGGCCGCCTCGGCCTCTAGAGGGTGGGCATCGATACGGGATCCATCGAGCTCGAGCTGCAGATGAATCGTAGATACTGAAAAACCCCGCAAGTTCACTTCAACTGTGCATCGTGCACCATCTCAATTTCTTTCATTTATACATCGTTTTGCCTTCTTTTATGTAACTATACTCCTCTAAGTTTCAATCTTGGCCATGTAACCTCTGATCTATAGAATTTTTTAAATGACTAGAATTAATGCCCATCTTTTTTTGGACCTAAATTCTTCATGAAAATATATTACGAGGGCTTATTCAGAAGCTTTGGACTTCTTCGCC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PNPLA 8</w:t>
      </w:r>
      <w:r w:rsidR="00F736B5" w:rsidRPr="00AA76D3">
        <w:rPr>
          <w:rFonts w:ascii="Times New Roman" w:hAnsi="Times New Roman" w:cs="Times New Roman"/>
          <w:sz w:val="22"/>
        </w:rPr>
        <w:t xml:space="preserve">  (</w:t>
      </w:r>
      <w:r w:rsidR="00F736B5" w:rsidRPr="00AA76D3">
        <w:rPr>
          <w:rFonts w:ascii="Times New Roman" w:hAnsi="Times New Roman" w:cs="Times New Roman"/>
          <w:color w:val="000000" w:themeColor="text1"/>
          <w:sz w:val="22"/>
        </w:rPr>
        <w:t>NM026164.2</w:t>
      </w:r>
      <w:r w:rsidR="00F736B5" w:rsidRPr="00AA76D3">
        <w:rPr>
          <w:rFonts w:ascii="Times New Roman" w:hAnsi="Times New Roman" w:cs="Times New Roman"/>
          <w:sz w:val="22"/>
        </w:rPr>
        <w:t>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AAAAGAAACCTTTAATACGACTCACTATAGGGCGAGCGCCGCCATGGAGTACCCATACGACGTACCAGATTACGCTCATATGAACATGGAGGCCAGTGAATTCCACCCAAGCAGTGGTATCAACGCAGAGTGGCCATTACGGCCGGGGACGTGGGAAAAGATCCTCAAGGATAGAATTGGATCTGCACTAATGATTGAAACAGCGAGAAACCCTGCATGTCCTAAGGTAGCTGCTATAAGTACCATAGTAAACAGAGGACAAACACCAAAAGCTTTTGTGTTCAGAAACTATGGTCATTTTCCTGGCACCAACTCTCACTATTTAGGAGGCTGTCAGTATAAAATGTGGCAGGCCATTAGAGCCTCATCAGCTGCTCCAGGCTACTTTGCAGAGTACGCGCTGGAGAGTGATCTTCATCAAGATGGAGGTTTGCTTCTGAATAACCCTTCGGCCTTGGCCCTTCACGAATGTAAATGCATCTGGCCAGATACCCCACTGGAGTGTATAGTATCCTTGGGCACAGGACGGTATGAGAGTGATGTGAGGAATACCTCAACATACACGAGCCTGGAGACCAAGCTCTCTAATGTTATCAGCAGTGCTACAGATACAGAGGAAGTTCATATCATGCTTGATGGCCTGTTGCCTTCTGACACGTACTTTAGATTTAATCCTGTGATATGTGAAAACATACCCCTAGATGAAAGCCGGGATGAAAAACTGGACCAGCTTCAGCTGGAAGGGATGAAGTATATAGAAAGATATGATTGGTAACACAAGTTATGTGGGAATTAGGTATTAAGATGTTCATAACCTTTAGGCATTTTATTACTGTGCTAGTGGTTTTAGTATCTATTGATCTTAAGTTGTTTACTGTTTGAATGTTTTAATATATGTGCCAAACAAGAATGGGGGATGTTACACTTCAGCCTTTGCTTTTACTCGTTTCAATCATGTGGAATTTGTGTGACTGATTTTCTTTCATGTCTTTCATTTACACTACTAGCATTTCACTAGTGCGCCACATCAATGTGTACTTTCACTGTATATCACTGAAGAGAAATAGAATGGATCTTCTTTTTAAAGTACATTTATGTTTGATAT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FBLN 7</w:t>
      </w:r>
      <w:r w:rsidR="00F736B5" w:rsidRPr="00AA76D3">
        <w:rPr>
          <w:rFonts w:ascii="Times New Roman" w:hAnsi="Times New Roman" w:cs="Times New Roman"/>
          <w:sz w:val="22"/>
        </w:rPr>
        <w:t xml:space="preserve">  (NM024237.4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CAAAAAAAAAATCTTTTTAATACCGACTCACTATAGGGCGAGCGCCGCCATGGAGTACCCATACGACGTACCAGATTACGCTCATATGAACATGGAGGCCAGTGAATTCCACCCAAGCAGTGGTATCAACGCAGAGTGGCCATTACGGCCGGGGAGCTGCGAGGCGGGATTCCACCTGAGCAGCACCACGGGCGGCCACAGCGTCTGTCAGGATGTGAATGAGTGTGAGATCTATGGGCAGAAAGGACGCCCCCGGCTCTGCATGCATGCCTGTGTGAACACCCCTGGTTCCTACCGATGTACCTGCCCGAGTGGATACCGGATCCTGGCTGATGGGAAGAGCTGTGAGGATGTTGATGAGTGTGCAGGCCCACAGCACATGTGCCCCCGGGGGACCACATGCATCAACACTGGAGGAGGCTTCCAGTGTGTCAACCCTGAGTGTCCTGAGGGCAGCGGCAATATAAGCTACGTGAAGACATCTCCTTTCCAGTGCGAGCGAAACCCTTGTCCCATGGACAGCAGGCCATGCCGCCACCTGCCCAAGACCATCTCCTTCCATTACCTCTCTCTCCCTCCCAAGTTGAAGACACCCATCACGCTCTTCTGCATGGCCACAGCCTCAATTCCTGGCCATCCTGGGCCCAACAGCCTGCGCTTTGGGATCGTGGGTGGGAACAGCCGTGGCCATTTCGTAATGCAGCGCTCAGACCGGCAGACAGGAGAGCTCATCCTTACACAGACCCTGGAGGGGCCTCAGACTCTGGAGGTTGACGTAGACATGTCGGAATACCTGGAGCGCTCCTTCCAGGCCAACCATGTATCCAAGGTCACCATCTTTGTTTCTCGCTATGACTTCTGAGGATGCCATGGCAGTCGGGAGGCTGGGGTTTGAGATCTGGGCTGATTTCACTTCCCCAAGGACACATTGTGGGCAAGAGCTGTGGTGGTCATTCTTTTCTTGGTCATGTTCTTACCTACTCTGCTTGTTCATTCGGGCTTCTAGATCAATGCTGTGTCTGACCCAGGGGCTGCACAGAGGAGCCACAAACAATGCTGTTTCTACCATCAAAACAAGTAATGGCCCGCCCTCCGGT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CRA 8</w:t>
      </w:r>
      <w:r w:rsidR="00F736B5" w:rsidRPr="00AA76D3">
        <w:rPr>
          <w:rFonts w:ascii="Times New Roman" w:hAnsi="Times New Roman" w:cs="Times New Roman"/>
          <w:sz w:val="22"/>
        </w:rPr>
        <w:t xml:space="preserve">  (NM007592.3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CGGAAGGAAATTCCTTTTAATACGACTTCACTATAGGGCGAGCGCCGCCATGGAGTACCCATACGACGTACCAGATTACGCTCATATGAACATGGAGGCCAGTGAATTCCACCCAAGCAGTGGTATCAACGCAGAGTGGCCATTACGGCCGGGGGGAAAATCCAAAACAATTCCATGCTTTAATCCTAACACTTTATTACCAGACCCTCTTCTGCGGGATTACTGGGTCTATGAAGGATCTCTTACTATCCCACCTTGCAGCGAAGGAGTTACCTGGATATTATTCCGATACCCTTTAACTATATCCCAGATGCAGATAGAAGAATTTCGAAGGCTGAGGACACATGTCAAGGGGGCAGAACTGGTGGAGGGCTGCGATGGGATTTTGGGAGACAATTTCCGACCTACCCAGCCCCTGAGTGATAGAGTCATCCGAGCGGCCTTTCAGTAGCCAGAGAGACCGGGAACAAACCCATCTGCATCAGTGAAGAAGACAGTGGTCCCACGGAGTTTTTTGATGAGGAGTGGAAACTCCTGAGTGGCAGCTTTGTTTTAACCCTCAAGCCTGCACTATCTTCAGTTACTGCAGTGTTGATGGATATCTGTGACCATTGTCTGTATACATGCTGTTATGAAATATTAGAAGTGGCTGTTCATTGTAAAGAAACACAGTGTGTGTGCACACACCACAGCTTCTGGAATTCATACTTTTGCACATACTGCTTGTTGCTTATGTGTAGAAAGAATGAAAGTAGTTTTTCAGACATACTAATATGACTGTATTATATATCAATATGAGATAGGAAAAGCACATTCCCAGAGCCAAGTCATTTATTTCCTGTCTGTATTAGAAAATATGCTCACTAGTGTATTTCTTGATAATAAAGCAAGATGTTTGATCTACAACAGCTTAGAACATCAAAATACATATGAAGGAGTCATAAAAATTATCTCGTGTTGTTTTGCATAATTGCACCAATTTAATGTCAACTGGTTTGTCATGAAAAATTTGAGTATGCAAGATACTTTATATATATTTTTTAGAGATTTATGATCTAATATACTTATGGCATATTCTTGATGTATGGCTTTAGGAGT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GSg 1</w:t>
      </w:r>
      <w:r w:rsidR="00F736B5" w:rsidRPr="00AA76D3">
        <w:rPr>
          <w:rFonts w:ascii="Times New Roman" w:hAnsi="Times New Roman" w:cs="Times New Roman"/>
          <w:sz w:val="22"/>
        </w:rPr>
        <w:t xml:space="preserve">  (NM010352.2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AAAGTGCGCTTATTTTAATACTACTCACTATAGGGCGAGCGCCGCCATGGAGTACCCATACGACGTACCAGATTACGCTCATATGAACATGGAGGCCAGTGAATTCCACCCAAGCAGTGGTATCAACGCAGAGTGGCCATTACGGCCGGGGGGCATTCATCCTCTCCCAACTGCCCACATACCACCTTACCCCCTCTGCTGGCAAGAGGGGACCTGGTGCACCCTCTCCCTCATGTCACCCCACTCTCCGATTTGGAGGGGAGTGGTTAATGGAGAAGGCTTCTCTCCTCCACCTCCCTTGGGGGCCCGTGGCAAAGGTCTTTTGGCTGTCACTGGGAGCCCAGACTGCCTATATCGGACTTCAACTCATCAGCTTCCTCCTGCTACTGACGGATCTGTTGCTCACCAAGAACCCTGGCTGTGGGCTCAAGCTAAGCGCGTTTGCAGCCGTCTCCTTGGTCCTGTCAGGACTTCTGGGGATGGTGGCTCATATGCTATATTCACAAGTCTTCCAGGCAACTGCCAACTTAGGTCCGGAGGACTGGAGACCACACTCTTGGAATTACGGCTGGGCCTTCTACACAGCGTGGGTTTCCTTCACCTGCTGCATGGCGTCAGCGGTCACCACCTTCAACATGTACACGAGGATGGTGCTGGAGTTCAAGTGCAGGCACAGCAAGAGCTTTAACACCAACCCCAGCTGCCTGGCGCAGCACCACCGCTGTTTCCTTCCTCCTCCGCTGACGTGCGCAACCCACGCAGGGGAACCTTTGTCCAGCTGCCATCAGTACCCCAGCCATCCCATCCGCTCTGTCTCTGAAGCTATTGACCTCTACTCGGCGCTACAGGACAAAGAATTTCAACAAGGGATCAGCCAGGAGCTAAAGGAAGTGGTCGAGCCATCTGTAGAAGAGCAGCGTTAGGAGTTAAGTGGGTTTGGGAAGCAGCTAAGTCCTACCATAGTGTCGCTCACTTTCAACATCTGCTTAAGCAAAAAAAAAAAAAAGGCCGCCCTCGGCCTCTAAAGGGTGGGCATC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LMPA 2</w:t>
      </w:r>
      <w:r w:rsidR="00F736B5" w:rsidRPr="00AA76D3">
        <w:rPr>
          <w:rFonts w:ascii="Times New Roman" w:hAnsi="Times New Roman" w:cs="Times New Roman"/>
          <w:sz w:val="22"/>
        </w:rPr>
        <w:t xml:space="preserve">   (NM053261.2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ACAAAATATAAGTTTTCTACGACTCACTATCTCGGCCAGCGCCGCCATGGAGTACCCATACGACGTACCAGATTACGCTCATATGAACATGGAGGCCAGTGAATTCCACCCAAGCAGTGGTATCAACGCAGAGTGGCCATTACGGCCGGGGGAAGATTTAATTGTTTCTGAGTTGCGAAAGCGGTTTCCTTCACACAGGTTCATTGCAGAAGAGGCCACAGCCTCCGGGGCCAAGTGTGTGCTCACCCACAGCCCGACCTGGATCATCGACCCCATCGACGGCACCTGCAACTTTGTGCACAGGTTCCCCACTGTGGCAGTTAGCATCGGATTTGCTGTTCACCAGGAGCTGGAATTTGGAGTGATTCACCACTGCACAGAGGAGCAGCTCCACCTCGGCCCTCTGTTACCTGGCCTCAGGTGCAGCCGACGCCTATTATCAGTTTGGCCTTCACTGCTGGGACCTGGCAGCTGCCACCGTCATCATTAGAGAAGCAGGCGGCATTGTGATTGACACCTCAGGTGGACCCCTTGACCTCATGTCGTGCAGAGTCGTAGCTGCTGGCACCAGAGAGATGGCAGTGCTCATAGCTCAGGCCCTACAAACTATTAACTACGGCCGAGACGATGAGAAGTGAGCCACACACAGCTCGAAGGCTAAAAACGCAGCAGCAACCTGGGAAAGAGCTGTCCCGGTGGCTTAAGTTCCAGGACAGTCTACCATAGCTCTCCCTGGGCCTTGCCTCGGTGCTTAGCTGATTCTCTCTAATCTCGTGTAGCCCCTTTTCAGGTCGGTACGTGTTCTTTTCATCAGAGCCAAACCCAGATCTTGTGAGGGGTGTGTTAGTCATCCATCCTGATTGTTTTTCCAGAATGCAAATCTCATGTGATACAGCTTTAGAACGGGCTCTCAGGCTCTCCCCTGACCGTGGTAAGACGGAATGCAATAAATCAGAATTATAGTGGTCA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COPS 5</w:t>
      </w:r>
      <w:r w:rsidR="00F736B5" w:rsidRPr="00AA76D3">
        <w:rPr>
          <w:rFonts w:ascii="Times New Roman" w:hAnsi="Times New Roman" w:cs="Times New Roman"/>
          <w:sz w:val="22"/>
        </w:rPr>
        <w:t xml:space="preserve">  (NM013715.2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AAAAAAGAACTTTTTAATACGACTCACTATAGGGCGAGCGCCGCCATGGAGTACCC</w:t>
      </w:r>
      <w:r w:rsidRPr="00AA76D3">
        <w:rPr>
          <w:rFonts w:ascii="Times New Roman" w:hAnsi="Times New Roman" w:cs="Times New Roman"/>
          <w:sz w:val="22"/>
        </w:rPr>
        <w:lastRenderedPageBreak/>
        <w:t>ATACGACGTACCAGATTACGCTCATATGAACATGGAGGCCAGTGAATTCCACCCAAGCAGTGGTATCAACGCAGAGTGGCCATTACGGCCGGGGATCGATGAAACCTACAAATATGACAAAAAACAACAACAAGAAATCCTGGCGGCGAAACCCTGGACTAAGGATCACCACTACTTTAAATACTGCAAAATCTCAGCATTGGCTCTACTGAAAATGGTGATGCATGCCAGGTCAGGAGGCAACTTGGAAGTGATGGGTTTGATGCTCGGGAAAGTCGACGGCGAGACCATGATCATCATGGACAGTTTCGCTTTGCCTGTAGAGGGCACAGAAACTCGAGTAAATGCTCAAGCTGCTGCGTATGAGTATATGGCTGCATACATAGAAAATGCCAAACAGGTTGGCCGCCTTGAGAATGCAATCGGTTGGTATCATAGCCACCCTGGTTATGGCTGCTGGCTCTCCGGGATTGATGTTAGTACACAGATGCTGAACCAGCAGTTTCAAGAACCATTTGTAGCAGTGGTGATTGATCCAACCAGAACAATCTCTGCAGGAAAAGTGAATCTTGGCGCCTTTAGGACATATCCAAAGGGCTACAAACCTCCTGATGAGGGACCTTCTGAGTACCAGACTATCCCACTTAATAAAATAGAAGATTTTGGCGTGCACTGCAAACAATATTATGCCTTAGAAGTCTCATATTTCAAATCATCTTTGGATCGTAAACTACTTGAGCTTTTGTGGAATAAATACTGGGTGAATACCCTGAGCTCCTCTAGCTTGCTTACTAATGCAGACTACACCACAGGCCAGGTGTTTGATTTGTCTGAGAAGTTAGAGCAGTCGGAAGCCCAACTGGGACGTGGCAGTTTCATGTTGGGCTTAGAAACACATGACCGCAAGTCGGAAGACAAACTTGCCAAAGCTACTAGAGACAGCTGTAAACCACCATAGAAGCCATCCATGGACTGATGTCTCAGTTATAGATAAACTGTTATCAGATTACGTGCTTAGTTACCACCCAGTACTTCTCAAGCTGGTGTTGTGGAAGGAAAAGAAGCCTCAGGTAAACACTT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XPNPEP 1</w:t>
      </w:r>
      <w:r w:rsidR="00F736B5" w:rsidRPr="00AA76D3">
        <w:rPr>
          <w:rFonts w:ascii="Times New Roman" w:hAnsi="Times New Roman" w:cs="Times New Roman"/>
          <w:sz w:val="22"/>
        </w:rPr>
        <w:t xml:space="preserve">  (NM133216.3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CAAGGAGAAAGTCTTCTTTCTGAATCTCTTTAGCGGCGAGCTCCGCCATGGAGTACCCATACGACGTACCAGATTACGCTCATATGAACATGGAGGCCAGTGAATTCCACCCAAGCAGTGGTATCAACGCAGAGTGGCCATTACGGCCGGGGGGACATGGCGTTGGGTCCTTTTTGAATGTTCACGAGGGGCCCTGTGGCATCAGTTATAAAACATTCTCCGATGAGCCCTTGGAAGCGGGCATGATCGTCACTGATGAGCCAGGGTATTACGAAGACGGGGCATTTGGGATCCGCATTGAGAATGTTGTTCTGGTGGTCCCAGCAAAAACCAAGTATAATTTCAACAACCGAGGAAGCCTGACCTTTGAACCTCTAACTTTGGTTCCCATCCAGACCAAAATGATAGATGTGAATGCTCTTACAGATAAAGAGTGTGACTGGCTCAACAGCTACCACCAGACCTGCAGGGACGTGGTTGGGAAGGAGCTGCAGAGCCAGGGCCGCCAGGAAGCTCTCGAGTGGCTCATCAGAGAGACAGAGCCTGTCTCCAGGCAGCATTGATGTCGCCTGGCGTTGGTTTTTCGTAGGATGCTCTGGGGGAAGGAGGACACAAGGCAGACCCCTGACTTCTCTCTCCTCACCTCCTCCTCTTCCCCGACTCCTCTTTTTACTTTTAGACACTAAGAAGAGCTGAAACTCTTCTTACCTACTTTGATATTTTCTTGCAAACAGTCTTTTATGAATTTTTAATTGTTGAGAATGAGCCAGGAATAAAACCGCTACACCAGAAGGAGGGGCCCCACGAAGCCGAAGACTTGACAAGGGGGAGACACCCCAAGCCCTCTGGCCAGGGATGGCCAACACTGACTGCTCCGCGATGGTCTCGTTCCAGGTGCTAGGACCTCAGTCACGGTCACCTTGATGTTCATGAGACCCTCCTATGATCAGTGAATAAAACCATCAAAACTCAAAAAAAAAGAAAAAAAAAAAAAAAAAGGCCGCCTCGGCCTCTAGAGGTGGGCATCGATACGGGATCCATCGAGCTCGGAGCTGCAGATGAATCGTAGATACTGAAAAACCCCGCC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MCCC 2</w:t>
      </w:r>
      <w:r w:rsidR="00F736B5" w:rsidRPr="00AA76D3">
        <w:rPr>
          <w:rFonts w:ascii="Times New Roman" w:hAnsi="Times New Roman" w:cs="Times New Roman"/>
          <w:sz w:val="22"/>
        </w:rPr>
        <w:t xml:space="preserve">  (NM030026.2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lastRenderedPageBreak/>
        <w:t>AAATAACCAAACTTCACTATAGGGCGAGCGCCGCCATGGAGTACCCATACGACGTACCAGATTACGCTCATATGAACATGGAGGCCAGTGAATTCCACCCAAGCAGTGGTATCAACGCAGAGTGGCCATTACGGCCGGGGAGAGACTATGAAGCTGAAGGGATTGCCAAGGATGGTGCCAAAATGGTAGCTGCAGTAGCCTGTGCCAAAGTGCCTAAGATAACTGTCATAATTGGGGGATCGTACGGGGCTGGAAACTACGGAATGTGTGGCAGAGCATACAGTCCAAGGTTTCTCTACATGTGGCCAAATGCCCGCATCTCTGTGATGGGAGGAGAGCAGGCAGCCACGGTGTTAGCCACAGTGGCTAGAGACCAGAAAGCACGCGAGGGGAAGCAGTTCTCCAGTGCAGAGGAGGCAGCTTTGAAAGAACCCATCATTAAGAGGTTCGAAGAGGAAGGGAACCCTTACTACTCTAGTGCAAGGCTGTGGGACGATGGGATTATTGACCCGGTGGACACCAGGCTGGTCCTGGGGCTCAGCCTCAGTGCAGCCCTCAATGCGCCCATCCAGAGGACTGACTTTGGCATCTTCAGGATGTAACTCAGATATGGAACATGCTGCCACACCCGTAACAAGAATTAGCGCGTGTAACTAGCCTTGAAACTTGAGATTTACTGGACATGTAGCTGTCACAGGAATTCTTTTCTTAACAGTATGATTTGTTAAAACTGTGAAAATCAGTGACTAGTCTGCCTGATGAGCTTTGACTTTTTTTTTTAAAAAAAAATTTTTTTCTTACAGACATTTTTCACGGCTCATTTTTACCACCCATAAAATGAAGAGAGCGATTTTGCAATTATCCTTTGAGTACCACAAACAGTATGAAAAATAAATCTCTTTAATCTGTAC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color w:val="000000" w:themeColor="text1"/>
          <w:sz w:val="22"/>
        </w:rPr>
      </w:pPr>
      <w:r w:rsidRPr="00AA76D3">
        <w:rPr>
          <w:rFonts w:ascii="Times New Roman" w:hAnsi="Times New Roman" w:cs="Times New Roman"/>
          <w:color w:val="000000" w:themeColor="text1"/>
          <w:sz w:val="22"/>
        </w:rPr>
        <w:t>EIF 2</w:t>
      </w:r>
      <w:r w:rsidR="00F736B5" w:rsidRPr="00AA76D3">
        <w:rPr>
          <w:rFonts w:ascii="Times New Roman" w:hAnsi="Times New Roman" w:cs="Times New Roman"/>
          <w:color w:val="000000" w:themeColor="text1"/>
          <w:sz w:val="22"/>
        </w:rPr>
        <w:t xml:space="preserve">  (NM023502.1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CACACATATCTTTTAATACGACTCACTATAGGGCGAGCGCCGCCATGGAGTACCCATACGACGTACCAGATTACGCTCATATGAACATGGAGGCCAGTGAATTCCACCCAAGCAGTGGTATCAACGCAGAGTGGCCATTACGGCCGGGGAGGACAGTTCGTGTGGCAATGCAAGTCCCTGTGGTAATGACCTCACTGGGCCAAAAGATTTCAGCGGTGGCAGTTCAGTCAGTCAATGCAGGCACAGGCTCGCCGTTAATAACCAGCACCAGTCCAGCCTCGGCCAGCTCTCCAAAAGTAGTCATCCAGACAGTCCCGACCGTGATGCCGGCCTCCACTGAAAATGGAGACAGAATCACCATGCAGCCTGCCAAGAGTATCACCATCCCCGCCACCCAGCTCGCACAGTGTCAACTCCAGGCAAAGTCAAACCTGACGGGGTCAGGAAGCATTAACATTGTTGGAACCCCACTGGCTGTGAGGGCACTCACCCCTGTTTCAATAGCCCACGGTACACCTGTAATGAGACTGTCTGTGCCTGCTCAGCAGGCTTCTGGCCAGACTCCTCCTCGAGTTATCAGTGCGCTCCTAAAAGGGCCGGAGGGGAAATCAGAAGCCGAAAAGCAGGAACACGATGTGAAAACTTTGCAGCTGGTAGAAGAGAAGGGGGCAGACGGCAATAAGACAGTAACCCACGTAGTGGTCGTCAGTGCGCCGTCTGCTATCGCCCTTCCTGTGACTATGAAAACCGAAGGGCTAGTGACGTGTGAGAAATAAATAAGCACGTTCCGGGCGGGCACTGCAGACTGTCAGGGTTGTCCTGACAGACATTTGCAAGGGAGTCATCAAGAAAGCCAGAGGAGGGTTCTCACACAACTGTGCATAGAAGAAAGCAATCAGACGTACTGGAAGTAAATGACCTATCCCATGTTTCAGTGGGAAGTGAACTACACATTGAGATGCTGACAGAAAACTGCCTCTTAAGTAAGAACAACTGAACCCTCAATAAGAAAAGCCTGAAG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 xml:space="preserve">YrDC </w:t>
      </w:r>
      <w:r w:rsidR="00F736B5" w:rsidRPr="00AA76D3">
        <w:rPr>
          <w:rFonts w:ascii="Times New Roman" w:hAnsi="Times New Roman" w:cs="Times New Roman"/>
          <w:sz w:val="22"/>
        </w:rPr>
        <w:t xml:space="preserve">  (NM153566.2)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ACCTAACCTTTCACTTATTAAGGGCGAGCGCCGCCATGGAGTACCCATACGACGTACCAGATTACGCTCATATGAACATGGAGGCCAGTGAATTCCACCCAAGCAGTGGTATCAACGCAGAGTGGCCATTACGGCCGGGGCTGGGCCGCGTGGCCGACGTCTACAGGTACTGTCAGGTGAGAGTACCTAGGGAGCTCCTGGAAGACCTGTTCCCAGGCCCTG</w:t>
      </w:r>
      <w:r w:rsidRPr="00AA76D3">
        <w:rPr>
          <w:rFonts w:ascii="Times New Roman" w:hAnsi="Times New Roman" w:cs="Times New Roman"/>
          <w:sz w:val="22"/>
        </w:rPr>
        <w:lastRenderedPageBreak/>
        <w:t>TGACCCTGGTGATGGAGCGCTCCGAGGAGCTCAACAAAGACCTGAACCCCTTTACTCGTCTTGTTGGCATCCGGATTCCTGACCATGCCTTCATGCTGGACTTGGCCCAGATGTTTGGGGGACCACTTGCACTCACTAGTGCCAACCTCAGCTCCCAGGCCAGTTCTCTGAGTGTTGAGGAGTTCCAAGACCTCTGGCCTCATTTGTCCCTTGTCATTGGTGGGGGGCCAATTGGGGATAGTCAGAGCCCTGAGTGTCGCCTCGGCTCTACTGTGGTTGACTTATCTGTGCCTGGAAAGTTTGGCATTATTCGCCCAGGCTGTGCCCTGGAAAACACTACATCGATCCTCCAGCAGAAATATGGGCTGCTCCCTTCACAGGGGTCCTGTTCATGAAACTTGGGAGGACCCAAGGACCATGCTGGATACTATGTGTCTGCTACTGGATGGCAAAGCCTCATTGCCTGAGGTTCCTACATCTATAGCCTAGCTTTTTAGGCAGCATCCTTGGCTCTGAATCCTGTAGGCCAGCCAGAAGCTGCAGGGTGAGCTTTGTCCCCGGGGGAAGGTTATATTTATTTATTCTGTACATTTATTTGTCAGCCAAGAATTAAATGGAGGGAAGGATGTTCTTAGAGTGGCCTTATTATTTTAAGTGCCCCCTCTCACCCCCACCCCCTTTAAGTAACTTGAGTACAGAATTAGAATGCATTAAAAGCTGCTTTCTGGGGAACAGTGACATTTGATGTCAAACCAGCCAGAAGCACTAATGCAGTCTAGAATAGAAGTCTTAGGACCAACGCAGCAAAGTCTAGGAGCCGAA</w:t>
      </w:r>
    </w:p>
    <w:p w:rsidR="001C49E6" w:rsidRPr="00AA76D3" w:rsidRDefault="001C49E6">
      <w:pPr>
        <w:rPr>
          <w:rFonts w:ascii="Times New Roman" w:hAnsi="Times New Roman" w:cs="Times New Roman"/>
          <w:sz w:val="22"/>
        </w:rPr>
      </w:pPr>
    </w:p>
    <w:p w:rsidR="00334BDF" w:rsidRPr="00AA76D3" w:rsidRDefault="00334BDF">
      <w:pPr>
        <w:rPr>
          <w:rFonts w:ascii="Times New Roman" w:hAnsi="Times New Roman" w:cs="Times New Roman"/>
          <w:sz w:val="22"/>
        </w:rPr>
      </w:pPr>
      <w:bookmarkStart w:id="1" w:name="OLE_LINK49"/>
      <w:bookmarkStart w:id="2" w:name="OLE_LINK50"/>
      <w:r w:rsidRPr="00AA76D3">
        <w:rPr>
          <w:rFonts w:ascii="Times New Roman" w:hAnsi="Times New Roman" w:cs="Times New Roman"/>
          <w:sz w:val="22"/>
        </w:rPr>
        <w:t>FOXred 1</w:t>
      </w:r>
      <w:r w:rsidR="00F736B5" w:rsidRPr="00AA76D3">
        <w:rPr>
          <w:rFonts w:ascii="Times New Roman" w:hAnsi="Times New Roman" w:cs="Times New Roman"/>
          <w:sz w:val="22"/>
        </w:rPr>
        <w:t xml:space="preserve"> </w:t>
      </w:r>
      <w:bookmarkEnd w:id="1"/>
      <w:bookmarkEnd w:id="2"/>
      <w:r w:rsidR="00F736B5" w:rsidRPr="00AA76D3">
        <w:rPr>
          <w:rFonts w:ascii="Times New Roman" w:hAnsi="Times New Roman" w:cs="Times New Roman"/>
          <w:sz w:val="22"/>
        </w:rPr>
        <w:t xml:space="preserve"> (NM172291.1)</w:t>
      </w:r>
    </w:p>
    <w:p w:rsidR="00334BDF" w:rsidRPr="00AA76D3" w:rsidRDefault="00334BDF">
      <w:pPr>
        <w:rPr>
          <w:rFonts w:ascii="Times New Roman" w:hAnsi="Times New Roman" w:cs="Times New Roman"/>
          <w:sz w:val="22"/>
        </w:rPr>
      </w:pPr>
      <w:r w:rsidRPr="00AA76D3">
        <w:rPr>
          <w:rFonts w:ascii="Times New Roman" w:hAnsi="Times New Roman" w:cs="Times New Roman"/>
          <w:sz w:val="22"/>
        </w:rPr>
        <w:t>TAAAAGAAATCTTTTTATACGACTCACTATAGGGCGAGCGCCGCCATGGAGTACCCATACGACGTACCAGATTACGCTCATATGAACATGGAGGCCAGTGAATTCCACCCAAGCAGTGGTATCAACGCAGAGTGGCCATTACGGCCGGGGAATGTCCATGTGAAAATGGACAAGAGCCTGGAGTATCAACCAGTAGAATGTGCTGTAGTGATCAATGCTGCAGGAGCCTGGTCTGGGAAAATTGCAGAGCTGGCTGGTGTTGGGAAGGGACTTCCTGGCACCCTCCAGGGCACCAAGCTACCTGTGGAGCCAAGGAAAAGGTATGTGCACTTATGGCACTGCCCACAGGGACCAGGTCTGGAGACACCGTTGGTTGCAGACATTAGTGGAGTCTATTTCCGACGGGAAGGATTGGGCAGCAACTACCTAGGTGGCTGTAGTCCTACTGAGGAGGAAGAACCAGACCCAACAAATCTGAATGTGGACCATGACTTCTTCCAGAACAAAGTGTGGCCTCATTTGGTCCAGAGGGTGCCATCTTTTAAGACTCTGGAGGTACAGAGTGCCTGGGCTGGTTATTATGACTACAATACTTTTGACCAGAATGGCGTGGTGGGCCCCCACCCACTAGTTGTCAACATGTACTTTGCTACGGGCTTCAGTGGTCGTGGGCTTCAGCATGCACCTGGCATCGGACGCGCTGTGGCAGAGATCATGCTAGAGGGTCACTTTAAGACCATCGACATGAGCCCCTTCCTCTTTACCCGCTTTTACTTAGGAGAGAAGTTACAGGAGTACAATATCCTCTGAGTGTGAAAACTGTCTCTGGGCCTCACCAGCCCAGGCATCACTCTGTCTCACGCTGGCTTTGGTCACTGTCTGAGTCTCCCCAGCACTGTGCCAGGGATACATCCCTTTCTTCACCATCCCTTAAACCAGGCCTCTTCCCCGGTGTCTCTGGACATGGAATGAGCATAGGCACAAAGACCCAGACCAGTGGAAGTGATGAGTGGGAGCCTAGGACTGATTGTAGCCTAGCTGCTTCACTACCTAAACAGTTTCAGCTGGCCATCCAGCATGATGCCCAGACTGCCTCCTTTCCTGGTGCTGATGCAGAAGAAATCTGACC</w:t>
      </w:r>
    </w:p>
    <w:sectPr w:rsidR="00334BDF" w:rsidRPr="00AA7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61D6" w:rsidRDefault="00A361D6" w:rsidP="001C49E6">
      <w:r>
        <w:separator/>
      </w:r>
    </w:p>
  </w:endnote>
  <w:endnote w:type="continuationSeparator" w:id="0">
    <w:p w:rsidR="00A361D6" w:rsidRDefault="00A361D6" w:rsidP="001C4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61D6" w:rsidRDefault="00A361D6" w:rsidP="001C49E6">
      <w:r>
        <w:separator/>
      </w:r>
    </w:p>
  </w:footnote>
  <w:footnote w:type="continuationSeparator" w:id="0">
    <w:p w:rsidR="00A361D6" w:rsidRDefault="00A361D6" w:rsidP="001C4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4"/>
    <w:rsid w:val="000D0454"/>
    <w:rsid w:val="001C49E6"/>
    <w:rsid w:val="00210F8C"/>
    <w:rsid w:val="00334BDF"/>
    <w:rsid w:val="003C36E7"/>
    <w:rsid w:val="005360EF"/>
    <w:rsid w:val="00A1427C"/>
    <w:rsid w:val="00A361D6"/>
    <w:rsid w:val="00AA76D3"/>
    <w:rsid w:val="00DF4E80"/>
    <w:rsid w:val="00E02C82"/>
    <w:rsid w:val="00EB2720"/>
    <w:rsid w:val="00F7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36D2F-6C3A-490F-94F6-8DDBDAAAF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ccepted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3A6E829F-6927-4053-A4D2-1192E65C6055}"/>
</file>

<file path=customXml/itemProps2.xml><?xml version="1.0" encoding="utf-8"?>
<ds:datastoreItem xmlns:ds="http://schemas.openxmlformats.org/officeDocument/2006/customXml" ds:itemID="{809D6589-6456-49FC-A84C-BC968332CBEE}"/>
</file>

<file path=customXml/itemProps3.xml><?xml version="1.0" encoding="utf-8"?>
<ds:datastoreItem xmlns:ds="http://schemas.openxmlformats.org/officeDocument/2006/customXml" ds:itemID="{37934221-051C-40C1-A851-A4631BC5C7B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949</Words>
  <Characters>11112</Characters>
  <Application>Microsoft Office Word</Application>
  <DocSecurity>0</DocSecurity>
  <Lines>92</Lines>
  <Paragraphs>26</Paragraphs>
  <ScaleCrop>false</ScaleCrop>
  <Company/>
  <LinksUpToDate>false</LinksUpToDate>
  <CharactersWithSpaces>13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7</cp:revision>
  <dcterms:created xsi:type="dcterms:W3CDTF">2016-12-07T08:33:00Z</dcterms:created>
  <dcterms:modified xsi:type="dcterms:W3CDTF">2016-12-3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